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7C11B" w14:textId="609C1F94" w:rsidR="001F5ECA" w:rsidRDefault="00000000" w:rsidP="00A6159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1F5ECA">
        <w:rPr>
          <w:rFonts w:ascii="Times New Roman" w:hAnsi="Times New Roman" w:cs="Times New Roman"/>
          <w:b/>
          <w:sz w:val="24"/>
          <w:szCs w:val="24"/>
          <w:lang w:val="en-IN"/>
        </w:rPr>
        <w:t>S</w:t>
      </w:r>
      <w:r w:rsidR="00903FCB">
        <w:rPr>
          <w:rFonts w:ascii="Times New Roman" w:hAnsi="Times New Roman" w:cs="Times New Roman"/>
          <w:b/>
          <w:sz w:val="24"/>
          <w:szCs w:val="24"/>
          <w:lang w:val="en-IN"/>
        </w:rPr>
        <w:t>8</w:t>
      </w:r>
      <w:r w:rsidRPr="001F5ECA">
        <w:rPr>
          <w:rFonts w:ascii="Times New Roman" w:hAnsi="Times New Roman" w:cs="Times New Roman"/>
          <w:b/>
          <w:sz w:val="24"/>
          <w:szCs w:val="24"/>
          <w:lang w:val="en-IN"/>
        </w:rPr>
        <w:t xml:space="preserve"> Table</w:t>
      </w:r>
      <w:r w:rsidR="00741C85">
        <w:rPr>
          <w:rFonts w:ascii="Times New Roman" w:hAnsi="Times New Roman" w:cs="Times New Roman"/>
          <w:b/>
          <w:sz w:val="24"/>
          <w:szCs w:val="24"/>
          <w:lang w:val="en-IN"/>
        </w:rPr>
        <w:t xml:space="preserve">. </w:t>
      </w:r>
      <w:r w:rsidR="00EB5E8D" w:rsidRPr="00EB5E8D">
        <w:rPr>
          <w:rFonts w:ascii="Times New Roman" w:hAnsi="Times New Roman" w:cs="Times New Roman"/>
          <w:b/>
          <w:sz w:val="24"/>
          <w:szCs w:val="24"/>
          <w:lang w:val="en-IN"/>
        </w:rPr>
        <w:t>Comparison of response rates by reg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3"/>
        <w:gridCol w:w="2332"/>
        <w:gridCol w:w="1547"/>
        <w:gridCol w:w="1547"/>
        <w:gridCol w:w="2257"/>
      </w:tblGrid>
      <w:tr w:rsidR="005616ED" w:rsidRPr="008329CD" w14:paraId="0B4BE6B3" w14:textId="77777777" w:rsidTr="008329CD">
        <w:trPr>
          <w:trHeight w:val="225"/>
        </w:trPr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94B09" w14:textId="77777777" w:rsidR="00F25AFB" w:rsidRPr="008329CD" w:rsidRDefault="00000000" w:rsidP="00F25AFB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0544A" w14:textId="77777777" w:rsidR="00F25AFB" w:rsidRPr="008329CD" w:rsidRDefault="00000000" w:rsidP="00F25AFB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E6150" w14:textId="77777777" w:rsidR="00F25AFB" w:rsidRPr="008329CD" w:rsidRDefault="00000000" w:rsidP="00F25AFB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 xml:space="preserve">Distribution 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83060" w14:textId="77777777" w:rsidR="00F25AFB" w:rsidRPr="008329CD" w:rsidRDefault="00000000" w:rsidP="00F25AFB">
            <w:pPr>
              <w:spacing w:after="0" w:line="240" w:lineRule="auto"/>
              <w:jc w:val="center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Collectio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4A572" w14:textId="77777777" w:rsidR="00F25AFB" w:rsidRPr="008329CD" w:rsidRDefault="00000000" w:rsidP="00F25AFB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Response rate (%)</w:t>
            </w:r>
          </w:p>
        </w:tc>
      </w:tr>
      <w:tr w:rsidR="005616ED" w:rsidRPr="008329CD" w14:paraId="167A9C15" w14:textId="77777777" w:rsidTr="008329CD">
        <w:trPr>
          <w:trHeight w:val="22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2429" w14:textId="77777777" w:rsidR="00F25AFB" w:rsidRPr="008329CD" w:rsidRDefault="00000000" w:rsidP="00F25AFB">
            <w:pPr>
              <w:spacing w:after="0" w:line="240" w:lineRule="auto"/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  <w:lang w:eastAsia="ja-JP"/>
              </w:rPr>
              <w:t>Region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2F81" w14:textId="77777777" w:rsidR="00F25AFB" w:rsidRPr="008329CD" w:rsidRDefault="00F25AFB" w:rsidP="00F25AFB">
            <w:pPr>
              <w:spacing w:after="0" w:line="240" w:lineRule="auto"/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  <w:lang w:eastAsia="ja-JP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5662" w14:textId="77777777" w:rsidR="00F25AFB" w:rsidRPr="008329CD" w:rsidRDefault="00000000" w:rsidP="00F25AFB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C45E" w14:textId="77777777" w:rsidR="00F25AFB" w:rsidRPr="008329CD" w:rsidRDefault="00000000" w:rsidP="00F25AFB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3107" w14:textId="77777777" w:rsidR="00F25AFB" w:rsidRPr="008329CD" w:rsidRDefault="00F25AFB" w:rsidP="00F25AFB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5616ED" w:rsidRPr="008329CD" w14:paraId="59DB5D2F" w14:textId="77777777" w:rsidTr="008329CD">
        <w:trPr>
          <w:trHeight w:val="22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907E" w14:textId="77777777" w:rsidR="00F25AFB" w:rsidRPr="008329CD" w:rsidRDefault="00F25AFB" w:rsidP="00F25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1AD2" w14:textId="77777777" w:rsidR="00F25AFB" w:rsidRPr="008329CD" w:rsidRDefault="00000000" w:rsidP="00F25AFB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Local Are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DD9B" w14:textId="77777777" w:rsidR="00F25AFB" w:rsidRPr="008329CD" w:rsidRDefault="00000000" w:rsidP="00F25AFB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240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4BB1" w14:textId="77777777" w:rsidR="00F25AFB" w:rsidRPr="008329CD" w:rsidRDefault="00000000" w:rsidP="00F25AFB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79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8A9B" w14:textId="77777777" w:rsidR="00F25AFB" w:rsidRPr="008329CD" w:rsidRDefault="00000000" w:rsidP="00F25AFB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33.2</w:t>
            </w:r>
          </w:p>
        </w:tc>
      </w:tr>
      <w:tr w:rsidR="005616ED" w:rsidRPr="008329CD" w14:paraId="7533426D" w14:textId="77777777" w:rsidTr="008329CD">
        <w:trPr>
          <w:trHeight w:val="22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BE19" w14:textId="77777777" w:rsidR="00F25AFB" w:rsidRPr="008329CD" w:rsidRDefault="00F25AFB" w:rsidP="00F25AFB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9FBF" w14:textId="77777777" w:rsidR="00F25AFB" w:rsidRPr="008329CD" w:rsidRDefault="00000000" w:rsidP="00F25AFB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Tokyo are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33FB" w14:textId="77777777" w:rsidR="00F25AFB" w:rsidRPr="008329CD" w:rsidRDefault="00000000" w:rsidP="00F25AFB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85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1CF9" w14:textId="77777777" w:rsidR="00F25AFB" w:rsidRPr="008329CD" w:rsidRDefault="00000000" w:rsidP="00F25AFB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2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2870" w14:textId="77777777" w:rsidR="00F25AFB" w:rsidRPr="008329CD" w:rsidRDefault="00000000" w:rsidP="00F25AFB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28.8</w:t>
            </w:r>
          </w:p>
        </w:tc>
      </w:tr>
      <w:tr w:rsidR="005616ED" w:rsidRPr="008329CD" w14:paraId="41FF2812" w14:textId="77777777" w:rsidTr="008329CD">
        <w:trPr>
          <w:trHeight w:val="22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4576" w14:textId="77777777" w:rsidR="00F25AFB" w:rsidRPr="008329CD" w:rsidRDefault="00F25AFB" w:rsidP="00F25AFB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8F10" w14:textId="77777777" w:rsidR="00F25AFB" w:rsidRPr="008329CD" w:rsidRDefault="00000000" w:rsidP="00F25AFB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Osaka are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58CB" w14:textId="77777777" w:rsidR="00F25AFB" w:rsidRPr="008329CD" w:rsidRDefault="00000000" w:rsidP="00F25AFB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55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2083" w14:textId="77777777" w:rsidR="00F25AFB" w:rsidRPr="008329CD" w:rsidRDefault="00000000" w:rsidP="00F25AFB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1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757" w14:textId="77777777" w:rsidR="00F25AFB" w:rsidRPr="008329CD" w:rsidRDefault="00000000" w:rsidP="00F25AFB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29.4</w:t>
            </w:r>
          </w:p>
        </w:tc>
      </w:tr>
      <w:tr w:rsidR="005616ED" w:rsidRPr="008329CD" w14:paraId="23B71668" w14:textId="77777777" w:rsidTr="008329CD">
        <w:trPr>
          <w:trHeight w:val="225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110DB" w14:textId="77777777" w:rsidR="00F25AFB" w:rsidRPr="008329CD" w:rsidRDefault="00000000" w:rsidP="00F25AFB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084FD" w14:textId="77777777" w:rsidR="00F25AFB" w:rsidRPr="008329CD" w:rsidRDefault="00000000" w:rsidP="00F25AFB">
            <w:pPr>
              <w:spacing w:after="0" w:line="240" w:lineRule="auto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Nagoya area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AB940" w14:textId="77777777" w:rsidR="00F25AFB" w:rsidRPr="008329CD" w:rsidRDefault="00000000" w:rsidP="00F25AFB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196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18FD6" w14:textId="77777777" w:rsidR="00F25AFB" w:rsidRPr="008329CD" w:rsidRDefault="00000000" w:rsidP="00F25AFB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5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7D870" w14:textId="77777777" w:rsidR="00F25AFB" w:rsidRPr="008329CD" w:rsidRDefault="00000000" w:rsidP="00F25AFB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</w:pPr>
            <w:r w:rsidRPr="008329CD">
              <w:rPr>
                <w:rFonts w:ascii="Times New Roman" w:eastAsia="MS Gothic" w:hAnsi="Times New Roman" w:cs="Times New Roman"/>
                <w:sz w:val="24"/>
                <w:szCs w:val="24"/>
                <w:lang w:eastAsia="ja-JP"/>
              </w:rPr>
              <w:t>27.0</w:t>
            </w:r>
          </w:p>
        </w:tc>
      </w:tr>
    </w:tbl>
    <w:p w14:paraId="1FA91B96" w14:textId="766CC742" w:rsidR="001F5ECA" w:rsidRPr="001F5ECA" w:rsidRDefault="001F5ECA" w:rsidP="00A615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sectPr w:rsidR="001F5ECA" w:rsidRPr="001F5E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9BA"/>
    <w:rsid w:val="00054CF5"/>
    <w:rsid w:val="00091614"/>
    <w:rsid w:val="000A48FF"/>
    <w:rsid w:val="000D355C"/>
    <w:rsid w:val="00135B61"/>
    <w:rsid w:val="001C1D86"/>
    <w:rsid w:val="001C580D"/>
    <w:rsid w:val="001F5ECA"/>
    <w:rsid w:val="00225F05"/>
    <w:rsid w:val="003F29BE"/>
    <w:rsid w:val="004D264C"/>
    <w:rsid w:val="0055099F"/>
    <w:rsid w:val="005616ED"/>
    <w:rsid w:val="0059505A"/>
    <w:rsid w:val="005F309E"/>
    <w:rsid w:val="0060673D"/>
    <w:rsid w:val="0064028A"/>
    <w:rsid w:val="00660239"/>
    <w:rsid w:val="00741C85"/>
    <w:rsid w:val="00760BB1"/>
    <w:rsid w:val="00792837"/>
    <w:rsid w:val="007C0D34"/>
    <w:rsid w:val="008329CD"/>
    <w:rsid w:val="008B25F9"/>
    <w:rsid w:val="008C642B"/>
    <w:rsid w:val="00903FCB"/>
    <w:rsid w:val="00915EB7"/>
    <w:rsid w:val="00981A44"/>
    <w:rsid w:val="009C24ED"/>
    <w:rsid w:val="009F4100"/>
    <w:rsid w:val="00A27264"/>
    <w:rsid w:val="00A6159A"/>
    <w:rsid w:val="00B052B0"/>
    <w:rsid w:val="00B70A5D"/>
    <w:rsid w:val="00BE58B8"/>
    <w:rsid w:val="00C57F7B"/>
    <w:rsid w:val="00C627B1"/>
    <w:rsid w:val="00C9263E"/>
    <w:rsid w:val="00CA0325"/>
    <w:rsid w:val="00D21037"/>
    <w:rsid w:val="00E275F3"/>
    <w:rsid w:val="00E6496C"/>
    <w:rsid w:val="00EA4F1D"/>
    <w:rsid w:val="00EB5E8D"/>
    <w:rsid w:val="00ED39BA"/>
    <w:rsid w:val="00ED4035"/>
    <w:rsid w:val="00F14956"/>
    <w:rsid w:val="00F25AB8"/>
    <w:rsid w:val="00F25AFB"/>
    <w:rsid w:val="00F6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F3E84"/>
  <w15:docId w15:val="{93E52F58-963A-495C-8159-2D3D55F6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58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8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8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8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8B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8B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BE58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023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0239"/>
    <w:rPr>
      <w:lang w:val="en-US"/>
    </w:rPr>
  </w:style>
  <w:style w:type="paragraph" w:styleId="Revision">
    <w:name w:val="Revision"/>
    <w:hidden/>
    <w:uiPriority w:val="99"/>
    <w:semiHidden/>
    <w:rsid w:val="0066023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﨑 さやか</dc:creator>
  <cp:keywords>fileTagC:822d77c9aee5470f4190bea031098681acbbc662</cp:keywords>
  <cp:lastModifiedBy>Author</cp:lastModifiedBy>
  <cp:revision>9</cp:revision>
  <dcterms:created xsi:type="dcterms:W3CDTF">2023-04-03T08:57:00Z</dcterms:created>
  <dcterms:modified xsi:type="dcterms:W3CDTF">2023-04-21T10:25:00Z</dcterms:modified>
</cp:coreProperties>
</file>